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0EE8A" w14:textId="0EFC7B32" w:rsidR="007A7440" w:rsidRDefault="007A7440" w:rsidP="007A7440">
      <w:r>
        <w:t>Table S</w:t>
      </w:r>
      <w:r>
        <w:t>5</w:t>
      </w:r>
      <w:r>
        <w:t>. Detailed statistical results for tests of heart rate</w:t>
      </w:r>
      <w:r>
        <w:t xml:space="preserve"> variability</w:t>
      </w:r>
      <w:r w:rsidR="005747B7">
        <w:t xml:space="preserve"> (HRV)</w:t>
      </w:r>
      <w: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55"/>
        <w:gridCol w:w="1710"/>
        <w:gridCol w:w="2970"/>
        <w:gridCol w:w="720"/>
        <w:gridCol w:w="720"/>
        <w:gridCol w:w="1350"/>
      </w:tblGrid>
      <w:tr w:rsidR="00865BA5" w:rsidRPr="00A412FE" w14:paraId="6C10B514" w14:textId="77777777" w:rsidTr="00865BA5">
        <w:tc>
          <w:tcPr>
            <w:tcW w:w="2155" w:type="dxa"/>
          </w:tcPr>
          <w:p w14:paraId="27CC2323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</w:rPr>
              <w:t>* (type)</w:t>
            </w:r>
          </w:p>
        </w:tc>
        <w:tc>
          <w:tcPr>
            <w:tcW w:w="1710" w:type="dxa"/>
          </w:tcPr>
          <w:p w14:paraId="5D6CCB0F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Sample</w:t>
            </w:r>
          </w:p>
        </w:tc>
        <w:tc>
          <w:tcPr>
            <w:tcW w:w="2970" w:type="dxa"/>
          </w:tcPr>
          <w:p w14:paraId="31B6D405" w14:textId="3B5C2DFA" w:rsidR="007A7440" w:rsidRPr="00A412FE" w:rsidRDefault="00D40234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st</w:t>
            </w:r>
          </w:p>
        </w:tc>
        <w:tc>
          <w:tcPr>
            <w:tcW w:w="720" w:type="dxa"/>
          </w:tcPr>
          <w:p w14:paraId="4DF087ED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14:paraId="1F9B6D36" w14:textId="01773E9B" w:rsidR="007A7440" w:rsidRPr="00D40234" w:rsidRDefault="00D40234" w:rsidP="00623993">
            <w:pPr>
              <w:rPr>
                <w:i/>
                <w:iCs/>
                <w:sz w:val="22"/>
                <w:szCs w:val="22"/>
              </w:rPr>
            </w:pPr>
            <w:r w:rsidRPr="00D40234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350" w:type="dxa"/>
          </w:tcPr>
          <w:p w14:paraId="28B9697D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CI</w:t>
            </w:r>
          </w:p>
        </w:tc>
      </w:tr>
      <w:tr w:rsidR="00865BA5" w:rsidRPr="00A412FE" w14:paraId="4DF5DBDE" w14:textId="77777777" w:rsidTr="00865BA5">
        <w:tc>
          <w:tcPr>
            <w:tcW w:w="2155" w:type="dxa"/>
          </w:tcPr>
          <w:p w14:paraId="57FFA3D8" w14:textId="0D1603DE" w:rsidR="007A7440" w:rsidRDefault="00E81D8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 w:rsidR="007A7440">
              <w:rPr>
                <w:sz w:val="22"/>
                <w:szCs w:val="22"/>
              </w:rPr>
              <w:t xml:space="preserve"> ~ Age</w:t>
            </w:r>
          </w:p>
        </w:tc>
        <w:tc>
          <w:tcPr>
            <w:tcW w:w="1710" w:type="dxa"/>
          </w:tcPr>
          <w:p w14:paraId="053D7EBF" w14:textId="77777777" w:rsidR="007A7440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233420BB" w14:textId="3169989C" w:rsidR="007A7440" w:rsidRDefault="00D40234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1D87A61" w14:textId="474DB002" w:rsidR="007A7440" w:rsidRPr="00A412FE" w:rsidRDefault="00C64E9F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720" w:type="dxa"/>
          </w:tcPr>
          <w:p w14:paraId="08DBA9EB" w14:textId="465CE536" w:rsidR="007A7440" w:rsidRPr="00A412FE" w:rsidRDefault="00C64E9F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350" w:type="dxa"/>
          </w:tcPr>
          <w:p w14:paraId="6E124534" w14:textId="10FD9A24" w:rsidR="007A7440" w:rsidRPr="00A412FE" w:rsidRDefault="00C64E9F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, -0.02</w:t>
            </w:r>
          </w:p>
        </w:tc>
      </w:tr>
      <w:tr w:rsidR="00865BA5" w:rsidRPr="00A412FE" w14:paraId="126D36A6" w14:textId="77777777" w:rsidTr="00865BA5">
        <w:tc>
          <w:tcPr>
            <w:tcW w:w="2155" w:type="dxa"/>
          </w:tcPr>
          <w:p w14:paraId="6C00B6C7" w14:textId="14920814" w:rsidR="00F7582C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Sex </w:t>
            </w:r>
          </w:p>
        </w:tc>
        <w:tc>
          <w:tcPr>
            <w:tcW w:w="1710" w:type="dxa"/>
          </w:tcPr>
          <w:p w14:paraId="7270D60B" w14:textId="77777777" w:rsidR="00F7582C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6DD05775" w14:textId="7E11DF45" w:rsidR="00F7582C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CB82042" w14:textId="7EEEB7FB" w:rsidR="00F7582C" w:rsidRPr="00A412FE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720" w:type="dxa"/>
          </w:tcPr>
          <w:p w14:paraId="6EBA6E72" w14:textId="2F9FB28B" w:rsidR="00F7582C" w:rsidRPr="00A412FE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1350" w:type="dxa"/>
          </w:tcPr>
          <w:p w14:paraId="012C0FF7" w14:textId="592F19D8" w:rsidR="00F7582C" w:rsidRPr="00A412FE" w:rsidRDefault="00F7582C" w:rsidP="00F75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, -0.10</w:t>
            </w:r>
          </w:p>
        </w:tc>
      </w:tr>
      <w:tr w:rsidR="00865BA5" w:rsidRPr="00A412FE" w14:paraId="6CC44459" w14:textId="77777777" w:rsidTr="00865BA5">
        <w:tc>
          <w:tcPr>
            <w:tcW w:w="2155" w:type="dxa"/>
            <w:vMerge w:val="restart"/>
          </w:tcPr>
          <w:p w14:paraId="02D62F76" w14:textId="362EF649" w:rsidR="007A7440" w:rsidRDefault="00E81D8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 w:rsidR="007A7440">
              <w:rPr>
                <w:sz w:val="22"/>
                <w:szCs w:val="22"/>
              </w:rPr>
              <w:t xml:space="preserve"> ~ Group</w:t>
            </w:r>
          </w:p>
        </w:tc>
        <w:tc>
          <w:tcPr>
            <w:tcW w:w="1710" w:type="dxa"/>
            <w:vMerge w:val="restart"/>
          </w:tcPr>
          <w:p w14:paraId="6DE786D6" w14:textId="77777777" w:rsidR="007A7440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662CB471" w14:textId="7BD62FDF" w:rsidR="007A7440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865BA5">
              <w:rPr>
                <w:sz w:val="22"/>
                <w:szCs w:val="22"/>
              </w:rPr>
              <w:t>MNP with 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5C135367" w14:textId="0678BCD4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6C737606" w14:textId="790C88B8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1350" w:type="dxa"/>
          </w:tcPr>
          <w:p w14:paraId="2483BBB1" w14:textId="59818DA5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, -0.10</w:t>
            </w:r>
          </w:p>
        </w:tc>
      </w:tr>
      <w:tr w:rsidR="00865BA5" w:rsidRPr="00A412FE" w14:paraId="77A58281" w14:textId="77777777" w:rsidTr="00865BA5">
        <w:tc>
          <w:tcPr>
            <w:tcW w:w="2155" w:type="dxa"/>
            <w:vMerge/>
          </w:tcPr>
          <w:p w14:paraId="407EFC60" w14:textId="77777777" w:rsidR="007A7440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62A4B3E2" w14:textId="77777777" w:rsidR="007A7440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6395CA1A" w14:textId="5AD55512" w:rsidR="007A7440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865BA5">
              <w:rPr>
                <w:sz w:val="22"/>
                <w:szCs w:val="22"/>
              </w:rPr>
              <w:t>MNP n</w:t>
            </w:r>
            <w:r>
              <w:rPr>
                <w:sz w:val="22"/>
                <w:szCs w:val="22"/>
              </w:rPr>
              <w:t xml:space="preserve">o </w:t>
            </w:r>
            <w:r w:rsidR="00865BA5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047741F5" w14:textId="6F1CE6BD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</w:tcPr>
          <w:p w14:paraId="6E2A06CE" w14:textId="16A3E142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350" w:type="dxa"/>
          </w:tcPr>
          <w:p w14:paraId="5D53EC85" w14:textId="73B83B7C" w:rsidR="007A7440" w:rsidRPr="00A412FE" w:rsidRDefault="006C1DEA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, 0.13</w:t>
            </w:r>
          </w:p>
        </w:tc>
      </w:tr>
      <w:tr w:rsidR="00865BA5" w:rsidRPr="00A412FE" w14:paraId="48FEA8EB" w14:textId="77777777" w:rsidTr="00865BA5">
        <w:tc>
          <w:tcPr>
            <w:tcW w:w="2155" w:type="dxa"/>
            <w:vMerge/>
          </w:tcPr>
          <w:p w14:paraId="238C870D" w14:textId="77777777" w:rsidR="007A7440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125BEAF" w14:textId="1E80E284" w:rsidR="007A7440" w:rsidRDefault="00865BA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</w:t>
            </w:r>
            <w:r w:rsidR="007A7440">
              <w:rPr>
                <w:sz w:val="22"/>
                <w:szCs w:val="22"/>
              </w:rPr>
              <w:t>MNP</w:t>
            </w:r>
          </w:p>
        </w:tc>
        <w:tc>
          <w:tcPr>
            <w:tcW w:w="2970" w:type="dxa"/>
          </w:tcPr>
          <w:p w14:paraId="00112BED" w14:textId="4EAE9ED9" w:rsidR="007A7440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  <w:r w:rsidR="00865BA5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sthma </w:t>
            </w:r>
            <w:r w:rsidR="00801629">
              <w:rPr>
                <w:sz w:val="22"/>
                <w:szCs w:val="22"/>
              </w:rPr>
              <w:t xml:space="preserve">- </w:t>
            </w:r>
            <w:r w:rsidR="00865BA5">
              <w:rPr>
                <w:sz w:val="22"/>
                <w:szCs w:val="22"/>
              </w:rPr>
              <w:t>With 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2DCEC93D" w14:textId="470E929A" w:rsidR="007A7440" w:rsidRPr="00A412FE" w:rsidRDefault="00801629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710AEE18" w14:textId="1AAF94F8" w:rsidR="007A7440" w:rsidRPr="00A412FE" w:rsidRDefault="00801629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1350" w:type="dxa"/>
          </w:tcPr>
          <w:p w14:paraId="4B5CFA64" w14:textId="7D2DD843" w:rsidR="007A7440" w:rsidRPr="00A412FE" w:rsidRDefault="00801629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, -0.01</w:t>
            </w:r>
          </w:p>
        </w:tc>
      </w:tr>
      <w:tr w:rsidR="00865BA5" w:rsidRPr="00A412FE" w14:paraId="5A76D688" w14:textId="77777777" w:rsidTr="00865BA5">
        <w:tc>
          <w:tcPr>
            <w:tcW w:w="2155" w:type="dxa"/>
            <w:vMerge w:val="restart"/>
          </w:tcPr>
          <w:p w14:paraId="6CA309FF" w14:textId="3BB3BD89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SCL90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45C3788B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76F43E8A" w14:textId="696A8563" w:rsidR="00D40234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310305E" w14:textId="57332A6D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1</w:t>
            </w:r>
          </w:p>
        </w:tc>
        <w:tc>
          <w:tcPr>
            <w:tcW w:w="720" w:type="dxa"/>
          </w:tcPr>
          <w:p w14:paraId="6F1C3FC4" w14:textId="370ED60C" w:rsidR="00D40234" w:rsidRPr="00A412FE" w:rsidRDefault="00145D17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350" w:type="dxa"/>
          </w:tcPr>
          <w:p w14:paraId="29C73632" w14:textId="085B21C8" w:rsidR="00D40234" w:rsidRPr="00A412FE" w:rsidRDefault="00145D17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, -0.03</w:t>
            </w:r>
          </w:p>
        </w:tc>
      </w:tr>
      <w:tr w:rsidR="00865BA5" w:rsidRPr="00A412FE" w14:paraId="5B1D0212" w14:textId="77777777" w:rsidTr="00865BA5">
        <w:tc>
          <w:tcPr>
            <w:tcW w:w="2155" w:type="dxa"/>
            <w:vMerge/>
          </w:tcPr>
          <w:p w14:paraId="62A8A02B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A156ADC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70" w:type="dxa"/>
          </w:tcPr>
          <w:p w14:paraId="22B16093" w14:textId="7375DC3F" w:rsidR="00D40234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9D2BB67" w14:textId="3EDF590F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746CF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746C0348" w14:textId="0B8C30E5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350" w:type="dxa"/>
          </w:tcPr>
          <w:p w14:paraId="6EC6C914" w14:textId="2F9D9932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, 0.00</w:t>
            </w:r>
          </w:p>
        </w:tc>
      </w:tr>
      <w:tr w:rsidR="00865BA5" w:rsidRPr="00A412FE" w14:paraId="4955E41D" w14:textId="77777777" w:rsidTr="00865BA5">
        <w:tc>
          <w:tcPr>
            <w:tcW w:w="2155" w:type="dxa"/>
            <w:vMerge w:val="restart"/>
          </w:tcPr>
          <w:p w14:paraId="02E5457C" w14:textId="7CB25E1D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PWB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30A74A77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1CE0755A" w14:textId="170700B1" w:rsidR="00D40234" w:rsidRPr="00A412FE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A02B810" w14:textId="5DBCFD66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720" w:type="dxa"/>
          </w:tcPr>
          <w:p w14:paraId="055C2AC3" w14:textId="237CFE8F" w:rsidR="00D40234" w:rsidRPr="00A412FE" w:rsidRDefault="00145D17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5</w:t>
            </w:r>
          </w:p>
        </w:tc>
        <w:tc>
          <w:tcPr>
            <w:tcW w:w="1350" w:type="dxa"/>
          </w:tcPr>
          <w:p w14:paraId="3BE1325D" w14:textId="464F47D1" w:rsidR="00D40234" w:rsidRPr="00A412FE" w:rsidRDefault="00145D17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, 11.06</w:t>
            </w:r>
          </w:p>
        </w:tc>
      </w:tr>
      <w:tr w:rsidR="00865BA5" w:rsidRPr="00A412FE" w14:paraId="67FEE86F" w14:textId="77777777" w:rsidTr="00865BA5">
        <w:tc>
          <w:tcPr>
            <w:tcW w:w="2155" w:type="dxa"/>
            <w:vMerge/>
          </w:tcPr>
          <w:p w14:paraId="607095CA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A2F4398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70" w:type="dxa"/>
          </w:tcPr>
          <w:p w14:paraId="6240F68F" w14:textId="230E0CAE" w:rsidR="00D40234" w:rsidRPr="00A412FE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13FABB4" w14:textId="5436D741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746CF">
              <w:rPr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32AB1DD7" w14:textId="2F3884EF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350" w:type="dxa"/>
          </w:tcPr>
          <w:p w14:paraId="69A487E9" w14:textId="7F71AECD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8, 9.80</w:t>
            </w:r>
          </w:p>
        </w:tc>
      </w:tr>
      <w:tr w:rsidR="00865BA5" w:rsidRPr="00A412FE" w14:paraId="414545EB" w14:textId="77777777" w:rsidTr="00865BA5">
        <w:tc>
          <w:tcPr>
            <w:tcW w:w="2155" w:type="dxa"/>
            <w:vMerge w:val="restart"/>
          </w:tcPr>
          <w:p w14:paraId="3927CEA7" w14:textId="3B2BFF1A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MSC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472FBED3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70" w:type="dxa"/>
          </w:tcPr>
          <w:p w14:paraId="0DB87C8C" w14:textId="168B0D40" w:rsidR="00D40234" w:rsidRPr="00A412FE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98EBCCE" w14:textId="1758B78E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776551"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73EE22A5" w14:textId="21900734" w:rsidR="00D40234" w:rsidRPr="00A412FE" w:rsidRDefault="00CB4FA6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1350" w:type="dxa"/>
          </w:tcPr>
          <w:p w14:paraId="11B3FEDE" w14:textId="15CD7770" w:rsidR="00D40234" w:rsidRPr="00A412FE" w:rsidRDefault="00CB4FA6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, 0.43</w:t>
            </w:r>
          </w:p>
        </w:tc>
      </w:tr>
      <w:tr w:rsidR="00865BA5" w:rsidRPr="00A412FE" w14:paraId="063703DB" w14:textId="77777777" w:rsidTr="00865BA5">
        <w:tc>
          <w:tcPr>
            <w:tcW w:w="2155" w:type="dxa"/>
            <w:vMerge/>
          </w:tcPr>
          <w:p w14:paraId="45DF3186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E7BBBBF" w14:textId="77777777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70" w:type="dxa"/>
          </w:tcPr>
          <w:p w14:paraId="0BDE4E9B" w14:textId="6978DBCC" w:rsidR="00D40234" w:rsidRPr="00A412FE" w:rsidRDefault="00D40234" w:rsidP="00D40234">
            <w:pPr>
              <w:rPr>
                <w:sz w:val="22"/>
                <w:szCs w:val="22"/>
              </w:rPr>
            </w:pPr>
            <w:r w:rsidRPr="00D3534A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A7A36F8" w14:textId="546F5C51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746CF"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</w:tcPr>
          <w:p w14:paraId="6D9BBDCE" w14:textId="304608DE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1350" w:type="dxa"/>
          </w:tcPr>
          <w:p w14:paraId="0ACD6F64" w14:textId="413549D4" w:rsidR="00D40234" w:rsidRPr="00A412FE" w:rsidRDefault="00D2728A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7, 1.70</w:t>
            </w:r>
          </w:p>
        </w:tc>
      </w:tr>
      <w:tr w:rsidR="00865BA5" w:rsidRPr="00A412FE" w14:paraId="7D37FBBB" w14:textId="77777777" w:rsidTr="00865BA5">
        <w:tc>
          <w:tcPr>
            <w:tcW w:w="2155" w:type="dxa"/>
            <w:vMerge w:val="restart"/>
          </w:tcPr>
          <w:p w14:paraId="32BDE144" w14:textId="3B04925E" w:rsidR="007A7440" w:rsidRPr="00A412FE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 w:rsidR="00E81D8B"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Group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  <w:vMerge w:val="restart"/>
          </w:tcPr>
          <w:p w14:paraId="3977CDE9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70" w:type="dxa"/>
          </w:tcPr>
          <w:p w14:paraId="4423462D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184800B8" w14:textId="4DB04998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</w:tcPr>
          <w:p w14:paraId="1D505A8D" w14:textId="33EE1FE4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50" w:type="dxa"/>
          </w:tcPr>
          <w:p w14:paraId="2EAEA68B" w14:textId="5EDFBA75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, 0.10</w:t>
            </w:r>
          </w:p>
        </w:tc>
      </w:tr>
      <w:tr w:rsidR="00865BA5" w:rsidRPr="00A412FE" w14:paraId="6D324CE9" w14:textId="77777777" w:rsidTr="00865BA5">
        <w:tc>
          <w:tcPr>
            <w:tcW w:w="2155" w:type="dxa"/>
            <w:vMerge/>
          </w:tcPr>
          <w:p w14:paraId="67C141F2" w14:textId="77777777" w:rsidR="007A7440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7C0BDB45" w14:textId="77777777" w:rsidR="007A7440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6DE7D7A8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72492FF4" w14:textId="4A03AB7A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</w:tcPr>
          <w:p w14:paraId="7CC1A171" w14:textId="630C2A4F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350" w:type="dxa"/>
          </w:tcPr>
          <w:p w14:paraId="2B5B6B5B" w14:textId="0515C1B3" w:rsidR="007A7440" w:rsidRPr="00A412FE" w:rsidRDefault="000B2C5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, 0.17</w:t>
            </w:r>
          </w:p>
        </w:tc>
      </w:tr>
      <w:tr w:rsidR="00865BA5" w:rsidRPr="00A412FE" w14:paraId="579A4FD9" w14:textId="77777777" w:rsidTr="00865BA5">
        <w:tc>
          <w:tcPr>
            <w:tcW w:w="2155" w:type="dxa"/>
            <w:vMerge/>
          </w:tcPr>
          <w:p w14:paraId="5CA31881" w14:textId="77777777" w:rsidR="007A7440" w:rsidRPr="00A412FE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</w:tcPr>
          <w:p w14:paraId="77F004F8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sthma</w:t>
            </w:r>
          </w:p>
        </w:tc>
        <w:tc>
          <w:tcPr>
            <w:tcW w:w="2970" w:type="dxa"/>
          </w:tcPr>
          <w:p w14:paraId="4DFBA4D0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49EEB008" w14:textId="106D8036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</w:tcPr>
          <w:p w14:paraId="64E3EF08" w14:textId="5AC3F79E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350" w:type="dxa"/>
          </w:tcPr>
          <w:p w14:paraId="1755F4BA" w14:textId="2983A09A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, 0.18</w:t>
            </w:r>
          </w:p>
        </w:tc>
      </w:tr>
      <w:tr w:rsidR="00865BA5" w:rsidRPr="00A412FE" w14:paraId="1FD7FAF1" w14:textId="77777777" w:rsidTr="00865BA5">
        <w:tc>
          <w:tcPr>
            <w:tcW w:w="2155" w:type="dxa"/>
            <w:vMerge/>
          </w:tcPr>
          <w:p w14:paraId="55F60E39" w14:textId="77777777" w:rsidR="007A7440" w:rsidRPr="00A412FE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5B8C8B1B" w14:textId="77777777" w:rsidR="007A7440" w:rsidRPr="00A412FE" w:rsidRDefault="007A7440" w:rsidP="00623993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39C161F3" w14:textId="77777777" w:rsidR="007A7440" w:rsidRPr="00A412FE" w:rsidRDefault="007A7440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4AD78AA2" w14:textId="48CF44F8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</w:tcPr>
          <w:p w14:paraId="49EE3D25" w14:textId="2C04E9C2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350" w:type="dxa"/>
          </w:tcPr>
          <w:p w14:paraId="53AC9B8B" w14:textId="4FB74500" w:rsidR="007A7440" w:rsidRPr="00A412FE" w:rsidRDefault="00C13206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, 0.14</w:t>
            </w:r>
          </w:p>
        </w:tc>
      </w:tr>
      <w:tr w:rsidR="00D40234" w:rsidRPr="00A412FE" w14:paraId="331243B2" w14:textId="77777777" w:rsidTr="00865BA5">
        <w:tc>
          <w:tcPr>
            <w:tcW w:w="2155" w:type="dxa"/>
            <w:vMerge w:val="restart"/>
          </w:tcPr>
          <w:p w14:paraId="23EDCDDA" w14:textId="188588B2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Delta SCL90</w:t>
            </w:r>
          </w:p>
        </w:tc>
        <w:tc>
          <w:tcPr>
            <w:tcW w:w="1710" w:type="dxa"/>
          </w:tcPr>
          <w:p w14:paraId="74FEF258" w14:textId="78BA3FBA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70" w:type="dxa"/>
          </w:tcPr>
          <w:p w14:paraId="73A4051D" w14:textId="120C2317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6651FFE" w14:textId="2CA20916" w:rsidR="00D40234" w:rsidRPr="00A412FE" w:rsidRDefault="00E23F4F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D3144"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20895A39" w14:textId="5A6F4EFD" w:rsidR="00D40234" w:rsidRPr="00A412FE" w:rsidRDefault="00E23F4F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350" w:type="dxa"/>
          </w:tcPr>
          <w:p w14:paraId="5056F56D" w14:textId="58CB6912" w:rsidR="00D40234" w:rsidRPr="00A412FE" w:rsidRDefault="00E23F4F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, 0.02</w:t>
            </w:r>
          </w:p>
        </w:tc>
      </w:tr>
      <w:tr w:rsidR="00D40234" w:rsidRPr="00A412FE" w14:paraId="2A1D4FD5" w14:textId="77777777" w:rsidTr="00865BA5">
        <w:tc>
          <w:tcPr>
            <w:tcW w:w="2155" w:type="dxa"/>
            <w:vMerge/>
          </w:tcPr>
          <w:p w14:paraId="5EBBC91F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51F92B6" w14:textId="4E60417A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970" w:type="dxa"/>
          </w:tcPr>
          <w:p w14:paraId="074C31E7" w14:textId="1370CE5B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1231FF8" w14:textId="124BEB91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56B5D"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0B8E37A7" w14:textId="1EFEB877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350" w:type="dxa"/>
          </w:tcPr>
          <w:p w14:paraId="69F9AAE0" w14:textId="1FE2BC59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, 0.01</w:t>
            </w:r>
          </w:p>
        </w:tc>
      </w:tr>
      <w:tr w:rsidR="00D40234" w:rsidRPr="00A412FE" w14:paraId="74296EB2" w14:textId="77777777" w:rsidTr="00865BA5">
        <w:tc>
          <w:tcPr>
            <w:tcW w:w="2155" w:type="dxa"/>
            <w:vMerge w:val="restart"/>
          </w:tcPr>
          <w:p w14:paraId="2EEBF7B7" w14:textId="2160E1EA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Delta PWB</w:t>
            </w:r>
          </w:p>
        </w:tc>
        <w:tc>
          <w:tcPr>
            <w:tcW w:w="1710" w:type="dxa"/>
          </w:tcPr>
          <w:p w14:paraId="2D8AFFE6" w14:textId="668A338E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70" w:type="dxa"/>
          </w:tcPr>
          <w:p w14:paraId="4887DAEB" w14:textId="1C62FB52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EE64456" w14:textId="3743EC1D" w:rsidR="00D40234" w:rsidRPr="00A412FE" w:rsidRDefault="00464935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 w:rsidR="002D3144"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02D85E5A" w14:textId="293BF607" w:rsidR="00D40234" w:rsidRPr="00A412FE" w:rsidRDefault="00464935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41A864A2" w14:textId="0632514E" w:rsidR="00D40234" w:rsidRPr="00A412FE" w:rsidRDefault="00464935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9, 3.27</w:t>
            </w:r>
          </w:p>
        </w:tc>
      </w:tr>
      <w:tr w:rsidR="00D40234" w:rsidRPr="00A412FE" w14:paraId="51DFBEA4" w14:textId="77777777" w:rsidTr="00865BA5">
        <w:tc>
          <w:tcPr>
            <w:tcW w:w="2155" w:type="dxa"/>
            <w:vMerge/>
          </w:tcPr>
          <w:p w14:paraId="74889D52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380839F7" w14:textId="5EE8B60F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970" w:type="dxa"/>
          </w:tcPr>
          <w:p w14:paraId="2EA49737" w14:textId="4C686B3C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B49F4B0" w14:textId="40B5CCE7" w:rsidR="00D40234" w:rsidRPr="00A412FE" w:rsidRDefault="00A56B5D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</w:tcPr>
          <w:p w14:paraId="5F3D10BA" w14:textId="26E720D3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1350" w:type="dxa"/>
          </w:tcPr>
          <w:p w14:paraId="44B79519" w14:textId="425DB490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4, 3.75</w:t>
            </w:r>
          </w:p>
        </w:tc>
      </w:tr>
      <w:tr w:rsidR="00D40234" w:rsidRPr="00A412FE" w14:paraId="49422445" w14:textId="77777777" w:rsidTr="00865BA5">
        <w:tc>
          <w:tcPr>
            <w:tcW w:w="2155" w:type="dxa"/>
            <w:vMerge w:val="restart"/>
          </w:tcPr>
          <w:p w14:paraId="1D7F1651" w14:textId="2CF02186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>
              <w:rPr>
                <w:sz w:val="22"/>
                <w:szCs w:val="22"/>
              </w:rPr>
              <w:t>HRV</w:t>
            </w:r>
            <w:r>
              <w:rPr>
                <w:sz w:val="22"/>
                <w:szCs w:val="22"/>
              </w:rPr>
              <w:t xml:space="preserve"> ~ Delta MSC</w:t>
            </w:r>
          </w:p>
        </w:tc>
        <w:tc>
          <w:tcPr>
            <w:tcW w:w="1710" w:type="dxa"/>
          </w:tcPr>
          <w:p w14:paraId="2F87D62D" w14:textId="56C5A700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70" w:type="dxa"/>
          </w:tcPr>
          <w:p w14:paraId="09305165" w14:textId="1A7D96F1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DAF4963" w14:textId="26054153" w:rsidR="00D40234" w:rsidRPr="00A412FE" w:rsidRDefault="00DB27F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D3144"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689F2F8F" w14:textId="23248D21" w:rsidR="00D40234" w:rsidRPr="00A412FE" w:rsidRDefault="00DB27F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1350" w:type="dxa"/>
          </w:tcPr>
          <w:p w14:paraId="3DF05D90" w14:textId="7BA5692A" w:rsidR="00D40234" w:rsidRPr="00A412FE" w:rsidRDefault="00DB27F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0, 0.61</w:t>
            </w:r>
          </w:p>
        </w:tc>
      </w:tr>
      <w:tr w:rsidR="00D40234" w:rsidRPr="00A412FE" w14:paraId="3A75840F" w14:textId="77777777" w:rsidTr="00865BA5">
        <w:tc>
          <w:tcPr>
            <w:tcW w:w="2155" w:type="dxa"/>
            <w:vMerge/>
          </w:tcPr>
          <w:p w14:paraId="0976456F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952690D" w14:textId="77A49159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970" w:type="dxa"/>
          </w:tcPr>
          <w:p w14:paraId="0994D445" w14:textId="296D8E1D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DA0058D" w14:textId="3FE17CDE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56B5D"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6F01CBAF" w14:textId="47E274E0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  <w:tc>
          <w:tcPr>
            <w:tcW w:w="1350" w:type="dxa"/>
          </w:tcPr>
          <w:p w14:paraId="32EFF422" w14:textId="633FC57F" w:rsidR="00D40234" w:rsidRPr="00A412FE" w:rsidRDefault="00FA156E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0, -0.37</w:t>
            </w:r>
          </w:p>
        </w:tc>
      </w:tr>
      <w:tr w:rsidR="00D40234" w:rsidRPr="00A412FE" w14:paraId="6B9D271B" w14:textId="77777777" w:rsidTr="00865BA5">
        <w:tc>
          <w:tcPr>
            <w:tcW w:w="2155" w:type="dxa"/>
            <w:vMerge w:val="restart"/>
          </w:tcPr>
          <w:p w14:paraId="495806C5" w14:textId="532C6701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HRV ~ Delta RR</w:t>
            </w:r>
          </w:p>
        </w:tc>
        <w:tc>
          <w:tcPr>
            <w:tcW w:w="1710" w:type="dxa"/>
          </w:tcPr>
          <w:p w14:paraId="51088CCE" w14:textId="72FDF083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70" w:type="dxa"/>
          </w:tcPr>
          <w:p w14:paraId="500EA17D" w14:textId="553CC39A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C560C67" w14:textId="6432D5C1" w:rsidR="00D40234" w:rsidRPr="00A412FE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 w:rsidR="006D1208"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6C26BD02" w14:textId="07725D94" w:rsidR="00D40234" w:rsidRPr="00A412FE" w:rsidRDefault="006D1208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350" w:type="dxa"/>
          </w:tcPr>
          <w:p w14:paraId="252DDDA7" w14:textId="6F69CC82" w:rsidR="00D40234" w:rsidRPr="00A412FE" w:rsidRDefault="006D1208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, -0.01</w:t>
            </w:r>
          </w:p>
        </w:tc>
      </w:tr>
      <w:tr w:rsidR="00D40234" w:rsidRPr="00A412FE" w14:paraId="61A7A707" w14:textId="77777777" w:rsidTr="00865BA5">
        <w:tc>
          <w:tcPr>
            <w:tcW w:w="2155" w:type="dxa"/>
            <w:vMerge/>
          </w:tcPr>
          <w:p w14:paraId="3EEA83EE" w14:textId="77777777" w:rsidR="00D40234" w:rsidRDefault="00D40234" w:rsidP="00D40234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5D422B8" w14:textId="0D7A5EBC" w:rsidR="00D40234" w:rsidRDefault="00D40234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970" w:type="dxa"/>
          </w:tcPr>
          <w:p w14:paraId="7644BDD7" w14:textId="148A883E" w:rsidR="00D40234" w:rsidRDefault="00D40234" w:rsidP="00D40234">
            <w:pPr>
              <w:rPr>
                <w:sz w:val="22"/>
                <w:szCs w:val="22"/>
              </w:rPr>
            </w:pPr>
            <w:r w:rsidRPr="001F52D7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4633C882" w14:textId="46FBF752" w:rsidR="00D40234" w:rsidRPr="00A412FE" w:rsidRDefault="00124830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720" w:type="dxa"/>
          </w:tcPr>
          <w:p w14:paraId="4B9FF02D" w14:textId="3C17840E" w:rsidR="00D40234" w:rsidRPr="00A412FE" w:rsidRDefault="00124830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350" w:type="dxa"/>
          </w:tcPr>
          <w:p w14:paraId="51CDDD17" w14:textId="27F465FA" w:rsidR="00D40234" w:rsidRPr="00A412FE" w:rsidRDefault="00124830" w:rsidP="00D402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, 0.00</w:t>
            </w:r>
          </w:p>
        </w:tc>
      </w:tr>
    </w:tbl>
    <w:p w14:paraId="7EE315B5" w14:textId="5226F652" w:rsidR="007A7440" w:rsidRDefault="007A7440" w:rsidP="007A7440">
      <w:r>
        <w:t>*All models included covariates for age and sex. Note: CI = confidence interval (of effect size estimate); PWB = Psychological Well-being; H = (confirmatory) hypothesis; SCL90 = Symptoms Checklist 90; MSC = Medical Symptoms Checklist; LM = linear model; LMEM = linear mixed effects model; MNP = meditation=naïve participant; WL = waitlist; HEP = health enhancement program (active control); Pre = pre-training period; Post = post-training period</w:t>
      </w:r>
      <w:r w:rsidR="005747B7">
        <w:t>; RR = respiration rate</w:t>
      </w:r>
    </w:p>
    <w:p w14:paraId="68C4B4D1" w14:textId="77777777" w:rsidR="007A7440" w:rsidRDefault="007A7440" w:rsidP="007A7440"/>
    <w:p w14:paraId="5D599DB3" w14:textId="77777777" w:rsidR="007A7440" w:rsidRDefault="007A7440" w:rsidP="007A7440"/>
    <w:p w14:paraId="5203CBD2" w14:textId="77777777" w:rsidR="007A7440" w:rsidRDefault="007A7440"/>
    <w:sectPr w:rsidR="007A7440" w:rsidSect="00A723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40"/>
    <w:rsid w:val="000B2C56"/>
    <w:rsid w:val="00124830"/>
    <w:rsid w:val="00145D17"/>
    <w:rsid w:val="00172B83"/>
    <w:rsid w:val="001C3CF3"/>
    <w:rsid w:val="002A1B9A"/>
    <w:rsid w:val="002D3144"/>
    <w:rsid w:val="002E0F96"/>
    <w:rsid w:val="0037564F"/>
    <w:rsid w:val="003D59CC"/>
    <w:rsid w:val="00464935"/>
    <w:rsid w:val="005747B7"/>
    <w:rsid w:val="006C1DEA"/>
    <w:rsid w:val="006D1208"/>
    <w:rsid w:val="00776551"/>
    <w:rsid w:val="007A7440"/>
    <w:rsid w:val="00801629"/>
    <w:rsid w:val="00806989"/>
    <w:rsid w:val="00865BA5"/>
    <w:rsid w:val="0088572B"/>
    <w:rsid w:val="008F5F9E"/>
    <w:rsid w:val="00984BFF"/>
    <w:rsid w:val="009B06A4"/>
    <w:rsid w:val="00A56B5D"/>
    <w:rsid w:val="00B746CF"/>
    <w:rsid w:val="00C13206"/>
    <w:rsid w:val="00C64E9F"/>
    <w:rsid w:val="00CB4FA6"/>
    <w:rsid w:val="00D2728A"/>
    <w:rsid w:val="00D40234"/>
    <w:rsid w:val="00D72630"/>
    <w:rsid w:val="00DB27F4"/>
    <w:rsid w:val="00DD1D6A"/>
    <w:rsid w:val="00E23F4F"/>
    <w:rsid w:val="00E81D8B"/>
    <w:rsid w:val="00F407CB"/>
    <w:rsid w:val="00F7582C"/>
    <w:rsid w:val="00FA156E"/>
    <w:rsid w:val="00FA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EE48E"/>
  <w15:chartTrackingRefBased/>
  <w15:docId w15:val="{8793074E-D523-E740-9B7B-4D8DCB7C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44</cp:revision>
  <dcterms:created xsi:type="dcterms:W3CDTF">2023-09-15T13:36:00Z</dcterms:created>
  <dcterms:modified xsi:type="dcterms:W3CDTF">2023-09-18T06:24:00Z</dcterms:modified>
</cp:coreProperties>
</file>